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3372"/>
        <w:gridCol w:w="2664"/>
        <w:gridCol w:w="4202"/>
      </w:tblGrid>
      <w:tr w:rsidR="00093CB7" w:rsidRPr="00093CB7" w:rsidTr="001438F6">
        <w:tc>
          <w:tcPr>
            <w:tcW w:w="14633" w:type="dxa"/>
            <w:gridSpan w:val="6"/>
            <w:tcBorders>
              <w:bottom w:val="single" w:sz="4" w:space="0" w:color="auto"/>
            </w:tcBorders>
          </w:tcPr>
          <w:p w:rsidR="001A1130" w:rsidRPr="00093CB7" w:rsidRDefault="00765543" w:rsidP="0056713D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ditional</w:t>
            </w:r>
            <w:r w:rsidR="0035290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able 3</w:t>
            </w:r>
            <w:r w:rsidR="001A1130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:</w:t>
            </w:r>
          </w:p>
          <w:p w:rsidR="001A1130" w:rsidRPr="00093CB7" w:rsidRDefault="001A1130" w:rsidP="0035290D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on-invasive stimulation studies targeting neuropsychiatric symptoms in </w:t>
            </w:r>
            <w:r w:rsidR="0035290D"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Parkinson’s disease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A1130" w:rsidRPr="00093CB7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A1130" w:rsidRPr="00093CB7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tient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A1130" w:rsidRPr="00093CB7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</w:p>
        </w:tc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</w:tcPr>
          <w:p w:rsidR="001A1130" w:rsidRPr="00093CB7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imulation parameters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:rsidR="001A1130" w:rsidRPr="00093CB7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come measures</w:t>
            </w:r>
          </w:p>
        </w:tc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</w:tcPr>
          <w:p w:rsidR="001A1130" w:rsidRPr="00093CB7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sults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E87197" w:rsidRPr="00093CB7" w:rsidRDefault="00E87197" w:rsidP="00E8719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nninger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  <w:p w:rsidR="00E87197" w:rsidRPr="00093CB7" w:rsidRDefault="00E87197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et al.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010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[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87197" w:rsidRPr="00093CB7" w:rsidRDefault="002A610F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2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87197" w:rsidRPr="00093CB7" w:rsidRDefault="00557AE5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DCS</w:t>
            </w:r>
            <w:proofErr w:type="spellEnd"/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BC50DC" w:rsidRPr="00093CB7" w:rsidRDefault="002A610F" w:rsidP="002A610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ctive or sham stimulation. Anode placed over premotor and motor (centre of electrode 10mm anterior to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z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) or prefrontal cortices (placed on the forehead above eyebrows). Cathodes placed on mastoids. </w:t>
            </w:r>
            <w:r w:rsidR="00BC50DC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Target area alternated (total of four periods of stimulation per area). </w:t>
            </w:r>
          </w:p>
          <w:p w:rsidR="00E63632" w:rsidRPr="00093CB7" w:rsidRDefault="00E63632" w:rsidP="002A610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2A610F" w:rsidRPr="00093CB7" w:rsidRDefault="002A610F" w:rsidP="002A610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imulation (2mA) delivered for 20 minutes</w:t>
            </w:r>
            <w:r w:rsidR="00BC50DC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n eight sessions over 2.5 weeks.</w:t>
            </w:r>
            <w:r w:rsidR="00121B2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ham condition placed </w:t>
            </w:r>
            <w:r w:rsidR="00BC50DC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mall (9cm</w:t>
            </w:r>
            <w:r w:rsidR="00BC50DC" w:rsidRPr="00093CB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  <w:r w:rsidR="00BC50DC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)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node and cathode </w:t>
            </w:r>
            <w:r w:rsidR="00BC50DC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lectrodes over forehead for 1-2 minutes.</w:t>
            </w:r>
          </w:p>
          <w:p w:rsidR="002A610F" w:rsidRPr="00093CB7" w:rsidRDefault="002A610F" w:rsidP="002A610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E87197" w:rsidRPr="00093CB7" w:rsidRDefault="00BC50DC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BDI, SF-12v2, SRTT (in addition to motor primary outcome measures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E87197" w:rsidRPr="00093CB7" w:rsidRDefault="00BC50DC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 significant changes in BDI, SF-12v2 or SRTT.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866EAF" w:rsidRPr="00093CB7" w:rsidRDefault="0035290D" w:rsidP="0056713D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Benninger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  <w:p w:rsidR="001A1130" w:rsidRDefault="0035290D" w:rsidP="0056713D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et al</w:t>
            </w:r>
            <w:r w:rsidR="00866EAF"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. </w:t>
            </w:r>
            <w:r w:rsidR="00866EAF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011)</w:t>
            </w:r>
          </w:p>
          <w:p w:rsidR="001438F6" w:rsidRPr="00093CB7" w:rsidRDefault="001438F6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[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A1130" w:rsidRPr="00093CB7" w:rsidRDefault="00866EAF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2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A1130" w:rsidRPr="00093CB7" w:rsidRDefault="00866EAF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1A1130" w:rsidRPr="00093CB7" w:rsidRDefault="00492FFB" w:rsidP="00866EA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andomised controlled trial: </w:t>
            </w:r>
            <w:proofErr w:type="spellStart"/>
            <w:r w:rsidR="00866EAF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TBS</w:t>
            </w:r>
            <w:proofErr w:type="spellEnd"/>
            <w:r w:rsidR="00866EAF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real or sham) delivered in 8 sessions over 2 consecutive weeks (2 × 1 session per day for 4 consecutive days per week). </w:t>
            </w:r>
            <w:proofErr w:type="spellStart"/>
            <w:proofErr w:type="gramStart"/>
            <w:r w:rsidR="00866EAF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TBS</w:t>
            </w:r>
            <w:proofErr w:type="spellEnd"/>
            <w:proofErr w:type="gramEnd"/>
            <w:r w:rsidR="00866EAF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arameters: 3 pulses (80% AMT) at 50Hz, repeated at 200ms (5 Hz) intervals for 2 seconds (10 bursts). Trains were repeated 20 times every 2 seconds. </w:t>
            </w:r>
            <w:proofErr w:type="spellStart"/>
            <w:proofErr w:type="gramStart"/>
            <w:r w:rsidR="00866EAF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TBS</w:t>
            </w:r>
            <w:proofErr w:type="spellEnd"/>
            <w:proofErr w:type="gramEnd"/>
            <w:r w:rsidR="00866EAF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pplied to primary motor (M1) and DLPFC areas.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866EAF" w:rsidRPr="00093CB7" w:rsidRDefault="00492FFB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DI,</w:t>
            </w:r>
            <w:r w:rsidR="00866EAF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F-12v2, SRTT, </w:t>
            </w:r>
            <w:r w:rsidR="00866EAF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(in addition to motor </w:t>
            </w:r>
          </w:p>
          <w:p w:rsidR="001A1130" w:rsidRPr="00093CB7" w:rsidRDefault="00866EAF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imary</w:t>
            </w:r>
            <w:proofErr w:type="gram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utcome measures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1A1130" w:rsidRPr="00093CB7" w:rsidRDefault="00492FFB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mprovements in BDI </w:t>
            </w:r>
            <w:r w:rsidR="00FC358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n active group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↓</w:t>
            </w:r>
            <w:r w:rsidR="00FC358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3 points 1 day after final intervention and ↓2.1 points 1 month after final intervention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360D78" w:rsidRPr="00093CB7" w:rsidRDefault="00360D78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oggio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et al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(2005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[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60D78" w:rsidRPr="00093CB7" w:rsidRDefault="00360D78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</w:t>
            </w:r>
            <w:r w:rsidR="007A720E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7A720E"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="007A720E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2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60D78" w:rsidRPr="00093CB7" w:rsidRDefault="007A720E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 and fluoxetine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7A720E" w:rsidRPr="00093CB7" w:rsidRDefault="007A720E" w:rsidP="007A72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articipants allocated to either Group 1 (active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nd placebo fluoxetine) or Group 2 (sham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nd fluoxetine). </w:t>
            </w:r>
          </w:p>
          <w:p w:rsidR="007A720E" w:rsidRPr="00093CB7" w:rsidRDefault="007A720E" w:rsidP="007A72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60D78" w:rsidRPr="00093CB7" w:rsidRDefault="007A720E" w:rsidP="007A72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proofErr w:type="gram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proofErr w:type="gram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timulation parameters: 10 daily sessions, 15Hz, 110%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MT, applied to left DLPFC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360D78" w:rsidRPr="00093CB7" w:rsidRDefault="00113037" w:rsidP="00315C89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HAM-D</w:t>
            </w:r>
            <w:r w:rsidR="007A720E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 BDI and neuropsychological tests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AB58AA" w:rsidRDefault="00AB58AA" w:rsidP="00AB58AA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Mood improvements after both treatments (Group 1 BDI: ↓6.6 points at 2 week follow-up; ↓5.1 points at 8 week follow-up; Group 1 </w:t>
            </w:r>
            <w:r w:rsidR="0011303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M-D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: ↓8.2 points at 2 week follow-up, ↓6.6 points at 8 week follow-up)</w:t>
            </w:r>
            <w:r w:rsidR="0097453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  <w:p w:rsidR="00974537" w:rsidRPr="00093CB7" w:rsidRDefault="00974537" w:rsidP="00AB58AA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60D78" w:rsidRPr="00093CB7" w:rsidRDefault="007A720E" w:rsidP="00B54C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 xml:space="preserve">Improved cognitive function </w:t>
            </w:r>
            <w:r w:rsidR="00B54C03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observed after both treatments </w:t>
            </w:r>
            <w:r w:rsidR="00AB58A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proofErr w:type="spellStart"/>
            <w:r w:rsidR="00AB58A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oop</w:t>
            </w:r>
            <w:proofErr w:type="spellEnd"/>
            <w:r w:rsidR="00AB58A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est – coloured words: (</w:t>
            </w:r>
            <w:r w:rsidR="00B54C03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roup 1 ↓2.8 points and ↓2.3 points at 2 and 8 week follow-up time points;</w:t>
            </w:r>
            <w:r w:rsidR="00AB58A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Hooper </w:t>
            </w:r>
            <w:r w:rsidR="00B54C03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(Group 1 ↑1.5 points and ↑2.1 points at 2 and 8 week follow-up time points) </w:t>
            </w:r>
            <w:r w:rsidR="00AB58A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nd </w:t>
            </w:r>
            <w:proofErr w:type="spellStart"/>
            <w:r w:rsidR="00AB58A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inconsin</w:t>
            </w:r>
            <w:proofErr w:type="spellEnd"/>
            <w:r w:rsidR="00AB58A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preservative errors</w:t>
            </w:r>
            <w:r w:rsidR="00B54C03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  <w:r w:rsidR="00AB58A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B54C03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roup 1 ↓4.9 points at 2 and ↓7.3 points at 8 week follow-up time points</w:t>
            </w:r>
            <w:r w:rsidR="00AB58A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) after both treatments.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501471" w:rsidRPr="00093CB7" w:rsidRDefault="00501471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Boggio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et al.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006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[4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01471" w:rsidRPr="00093CB7" w:rsidRDefault="00D812B2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1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01471" w:rsidRPr="00093CB7" w:rsidRDefault="00501471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DCS</w:t>
            </w:r>
            <w:proofErr w:type="spellEnd"/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3B0004" w:rsidRPr="00093CB7" w:rsidRDefault="00D812B2" w:rsidP="00D812B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ctive or sham stimulation. Anode applied to either left DLPFC</w:t>
            </w:r>
            <w:r w:rsidR="003B0004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F3) or primary motor cortex (M1) and cathode applied to contralateral right orbit.</w:t>
            </w:r>
          </w:p>
          <w:p w:rsidR="00501471" w:rsidRPr="00093CB7" w:rsidRDefault="003B0004" w:rsidP="003B000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timulation delivered at </w:t>
            </w:r>
            <w:r w:rsidR="00D812B2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mA or 2mA</w:t>
            </w:r>
            <w:r w:rsidR="00B47E44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for single 20 min session.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501471" w:rsidRPr="00093CB7" w:rsidRDefault="00D812B2" w:rsidP="007A72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ree-back working memory task</w:t>
            </w:r>
            <w:r w:rsidR="00B47E44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501471" w:rsidRPr="00093CB7" w:rsidRDefault="00344F0E" w:rsidP="00344F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2mA, but not 1mA, </w:t>
            </w:r>
            <w:r w:rsidR="004D18C6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pplied to the DLPFC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proved accuracy</w:t>
            </w:r>
            <w:r w:rsidR="004D18C6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↑</w:t>
            </w:r>
            <w:proofErr w:type="spellStart"/>
            <w:r w:rsidR="004D18C6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pprox</w:t>
            </w:r>
            <w:proofErr w:type="spellEnd"/>
            <w:r w:rsidR="004D18C6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0%)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but not speed</w:t>
            </w:r>
            <w:r w:rsidR="004D18C6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. 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501471" w:rsidRPr="00093CB7" w:rsidRDefault="00501471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ardoso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et al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008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[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01471" w:rsidRPr="00093CB7" w:rsidRDefault="004D18C6" w:rsidP="004D18C6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2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01471" w:rsidRPr="00093CB7" w:rsidRDefault="003A5E05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</w:t>
            </w:r>
            <w:r w:rsidR="00E63632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nd fluoxetine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E63632" w:rsidRPr="00093CB7" w:rsidRDefault="00E63632" w:rsidP="00E6363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articipants allocated to either Group 1 (active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nd placebo fluoxetine) or Group 2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 xml:space="preserve">(sham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nd fluoxetine). </w:t>
            </w:r>
          </w:p>
          <w:p w:rsidR="00501471" w:rsidRPr="00093CB7" w:rsidRDefault="00501471" w:rsidP="00E6363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E63632" w:rsidRPr="00093CB7" w:rsidRDefault="00E63632" w:rsidP="00E6363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proofErr w:type="gram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proofErr w:type="gram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timulation parameters: three sessions per week, on alternating weekdays, for 12 sessions over four weeks. 50 trains of 15s delivered to left DLPFC (120% MT with 5Hz frequency).</w:t>
            </w:r>
          </w:p>
          <w:p w:rsidR="00E63632" w:rsidRPr="00093CB7" w:rsidRDefault="00E63632" w:rsidP="00E6363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E63632" w:rsidRPr="00093CB7" w:rsidRDefault="00E63632" w:rsidP="00E6363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E63632" w:rsidRPr="00093CB7" w:rsidRDefault="00E63632" w:rsidP="00E6363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 xml:space="preserve">HAM-D, BDI, MMSE, activities of daily living, (in addition to motor </w:t>
            </w:r>
          </w:p>
          <w:p w:rsidR="00501471" w:rsidRPr="00093CB7" w:rsidRDefault="00E63632" w:rsidP="00E6363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outcome</w:t>
            </w:r>
            <w:proofErr w:type="gram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measures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501471" w:rsidRPr="00093CB7" w:rsidRDefault="00E63632" w:rsidP="009F2F8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Improvements shown in BDI (Group 1: ↓8.5 point</w:t>
            </w:r>
            <w:r w:rsidR="0011303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 weeks post-treatment)</w:t>
            </w:r>
            <w:r w:rsidR="0011303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HAM-D (Group 1: ↓9.2 points 4 weeks </w:t>
            </w:r>
            <w:r w:rsidR="0011303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post-treatment), MMSE (Group 1: ↑2.8 points 4 weeks post-treatment) and in daily living (</w:t>
            </w:r>
            <w:r w:rsidR="009F2F8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s shown in </w:t>
            </w:r>
            <w:r w:rsidR="0011303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roup 1 SE</w:t>
            </w:r>
            <w:r w:rsidR="009F2F8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cores</w:t>
            </w:r>
            <w:r w:rsidR="0011303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: ↓8.2 points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3A5E05" w:rsidRPr="00093CB7" w:rsidRDefault="003A5E05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Dragasevic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et al.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002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[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A5E05" w:rsidRPr="00093CB7" w:rsidRDefault="003F2595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1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5E05" w:rsidRPr="00093CB7" w:rsidRDefault="003A5E05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3A5E05" w:rsidRPr="00093CB7" w:rsidRDefault="003F2595" w:rsidP="00766B10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Open-label study. </w:t>
            </w:r>
            <w:r w:rsidR="002772A5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imulation delivered to left and right prefrontal regions: MT+10% at 0.5Hz with</w:t>
            </w:r>
            <w:r w:rsidR="00766B10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1ms pulse duration. Patients received 5 × 20 stimuli. Initial side of stimulation changed on every consecutive day with 5 minute interval between another </w:t>
            </w:r>
            <w:proofErr w:type="gramStart"/>
            <w:r w:rsidR="00766B10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ide</w:t>
            </w:r>
            <w:proofErr w:type="gramEnd"/>
            <w:r w:rsidR="00766B10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stimulation.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3A5E05" w:rsidRPr="00093CB7" w:rsidRDefault="002772A5" w:rsidP="002772A5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M-D, BDI (and UPDRS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3A5E05" w:rsidRPr="00093CB7" w:rsidRDefault="00EF4273" w:rsidP="009E41C1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Improvements in </w:t>
            </w:r>
            <w:r w:rsidR="009E41C1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M-D (↓6.5 points at 2 hours follow-up, ↓7.4 points at 11 days follow-up and ↓7.2 points at 20 days follow-up), BDI (↓5.1 points at 2 hours follow-up, ↓7.4 points at 11 days follow-up and ↓7.2 points at 20 days follow-up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3A5E05" w:rsidRPr="00093CB7" w:rsidRDefault="003A5E05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 xml:space="preserve">Epstein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et al.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007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[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2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A5E05" w:rsidRPr="00093CB7" w:rsidRDefault="00667609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1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5E05" w:rsidRPr="00093CB7" w:rsidRDefault="003A5E05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3A5E05" w:rsidRPr="00093CB7" w:rsidRDefault="00667609" w:rsidP="00B45CBA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pen-label</w:t>
            </w:r>
            <w:r w:rsidR="00EF39C1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tudy. 1000 </w:t>
            </w:r>
            <w:proofErr w:type="spellStart"/>
            <w:r w:rsidR="00B45CB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="00B45CB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EF39C1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ulses (10Hz</w:t>
            </w:r>
            <w:r w:rsidR="00B45CB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 delivered to left DLPFC for 10 consecutive days (morning and afternoon) at 110% MT.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3A5E05" w:rsidRPr="00093CB7" w:rsidRDefault="00B45CBA" w:rsidP="007A72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M-D</w:t>
            </w:r>
            <w:r w:rsidR="006743E6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17 and 21 item)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 BDI, HAMA, BPRS, CGI, DRS, RBANS, BT</w:t>
            </w:r>
            <w:r w:rsidR="006743E6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 </w:t>
            </w:r>
            <w:del w:id="0" w:author="njpt2" w:date="2014-08-05T16:09:00Z">
              <w:r w:rsidR="006743E6" w:rsidRPr="00093CB7" w:rsidDel="00A406FC">
                <w:rPr>
                  <w:rFonts w:ascii="Times New Roman" w:hAnsi="Times New Roman" w:cs="Times New Roman"/>
                  <w:color w:val="FF0000"/>
                  <w:sz w:val="24"/>
                  <w:szCs w:val="24"/>
                </w:rPr>
                <w:delText>(</w:delText>
              </w:r>
            </w:del>
            <w:r w:rsidR="006743E6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d UPDRS</w:t>
            </w:r>
            <w:del w:id="1" w:author="njpt2" w:date="2014-08-05T16:09:00Z">
              <w:r w:rsidR="006743E6" w:rsidRPr="00093CB7" w:rsidDel="00A406FC">
                <w:rPr>
                  <w:rFonts w:ascii="Times New Roman" w:hAnsi="Times New Roman" w:cs="Times New Roman"/>
                  <w:color w:val="FF0000"/>
                  <w:sz w:val="24"/>
                  <w:szCs w:val="24"/>
                </w:rPr>
                <w:delText>)</w:delText>
              </w:r>
            </w:del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="006743E6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3A5E05" w:rsidRPr="00093CB7" w:rsidRDefault="006743E6" w:rsidP="007F316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provements in 17-item HAM-D (↓6.2 points after completion of TMS and ↓8</w:t>
            </w:r>
            <w:r w:rsidR="007F3164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5 points at 3-6 week follow-up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 and 2</w:t>
            </w:r>
            <w:r w:rsidR="007F3164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-item HAM-D </w:t>
            </w:r>
            <w:r w:rsidR="007F3164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↓7.8 points after completion of TMS and ↓10.8 points at 3-6 week follow-up), BDI (↓7.3 points after completion of TMS), HAMA (↓6 points after completion of TMS and ↓10.3 points at 3-6 week follow-up), DRS (↑5.6 points after completion of TMS; with improvements in DRS subscales)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273E75" w:rsidRPr="00093CB7" w:rsidRDefault="00273E75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regni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et al.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004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[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73E75" w:rsidRPr="00093CB7" w:rsidRDefault="007B4DCA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4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73E75" w:rsidRPr="00093CB7" w:rsidRDefault="00273E75" w:rsidP="006D4936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 and fluoxetine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273E75" w:rsidRPr="00093CB7" w:rsidRDefault="00273E75" w:rsidP="006D4936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articipants allocated to either Group 1 (active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nd placebo fluoxetine) or Group 2 (sham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nd fluoxetine). </w:t>
            </w:r>
          </w:p>
          <w:p w:rsidR="00273E75" w:rsidRPr="00093CB7" w:rsidRDefault="00273E75" w:rsidP="006D4936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273E75" w:rsidRPr="00093CB7" w:rsidRDefault="00273E75" w:rsidP="006D4936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proofErr w:type="gram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proofErr w:type="gram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7B4DC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livered to left DLPFC (40 trains of 5s pulses; 110% MT; 15Hz frequency) for 10 days during a two week period.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273E75" w:rsidRPr="00093CB7" w:rsidRDefault="007B4DCA" w:rsidP="007A72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M-D, ADL, BDI, MMSE (and UPDRS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273E75" w:rsidRPr="00093CB7" w:rsidRDefault="007B4DCA" w:rsidP="00EA6A05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Group 1: </w:t>
            </w:r>
            <w:r w:rsidR="00B56A74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provements in HAM-D (↓9.5 points two weeks after treatment) and BDI (↓8.1 points two weeks after treatment), with no significant differences between two-week and eight-week follow-up time points, comparable to Group 2. Group 1 showed improvement in ADL</w:t>
            </w:r>
            <w:r w:rsidR="00087F0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t eight-week follow-up</w:t>
            </w:r>
            <w:r w:rsidR="00B56A74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↑3 points; not observed in </w:t>
            </w:r>
            <w:r w:rsidR="00B56A74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 xml:space="preserve">Group 2) and greater MMSE improvements </w:t>
            </w:r>
            <w:r w:rsidR="00EA6A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han</w:t>
            </w:r>
            <w:r w:rsidR="00B56A74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Group 2 at two</w:t>
            </w:r>
            <w:r w:rsidR="00EA6A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r w:rsidR="00B56A74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ek follow-up (↑1.4 points)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3A5E05" w:rsidRPr="00093CB7" w:rsidRDefault="003A5E05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Fregni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et al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(2006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[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A5E05" w:rsidRPr="00093CB7" w:rsidRDefault="00096930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26)</w:t>
            </w:r>
            <w:r w:rsidR="00F776D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5E05" w:rsidRPr="00093CB7" w:rsidRDefault="003A5E05" w:rsidP="002D44E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 and fluoxetine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C15565" w:rsidRPr="00093CB7" w:rsidRDefault="004352F9" w:rsidP="00C15565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im of study was to examine effects of fluoxetine and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upon regional cerebral blood flow</w:t>
            </w:r>
            <w:r w:rsidR="00EA6A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. </w:t>
            </w:r>
            <w:r w:rsidR="00C15565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articipants allocated to either Group 1 (active </w:t>
            </w:r>
            <w:proofErr w:type="spellStart"/>
            <w:r w:rsidR="00C15565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="00C15565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nd placebo fluoxetine) or Group 2 (sham </w:t>
            </w:r>
            <w:proofErr w:type="spellStart"/>
            <w:r w:rsidR="00C15565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="00C15565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nd fluoxetine). </w:t>
            </w:r>
          </w:p>
          <w:p w:rsidR="00C15565" w:rsidRPr="00093CB7" w:rsidRDefault="00C15565" w:rsidP="00C15565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A5E05" w:rsidRPr="00093CB7" w:rsidRDefault="00C15565" w:rsidP="00C15565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delivered to left prefrontal area (40 trains of 75 pulses over 5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c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ollowed by 10 second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tertrain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nterval; MT +10%; 15Hz frequency) for 10 sessions during a two week period.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3A5E05" w:rsidRPr="00093CB7" w:rsidRDefault="00C15565" w:rsidP="007A72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M-D, ADL, BDI, MMSE (and UPDRS)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3A5E05" w:rsidRPr="00093CB7" w:rsidRDefault="004352F9" w:rsidP="00F3353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provements across both groups for BDI and HAM-D (indicated by analysis of variance showing a main effect of time</w:t>
            </w:r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t two-week and eight-week follow-up period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but not a group × time interaction), with magnitude of improvement </w:t>
            </w:r>
            <w:r w:rsidR="00F776D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nspecified</w:t>
            </w:r>
            <w:r w:rsidR="00EA6A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3A5E05" w:rsidRPr="00093CB7" w:rsidRDefault="003A5E05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urukawa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et al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(2009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[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A5E05" w:rsidRPr="00093CB7" w:rsidRDefault="00F3353B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5E05" w:rsidRPr="00093CB7" w:rsidRDefault="003A5E05" w:rsidP="002D44E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3A5E05" w:rsidRPr="00093CB7" w:rsidRDefault="00B77DB9" w:rsidP="007A72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Open-label study: </w:t>
            </w:r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2Hz </w:t>
            </w:r>
            <w:proofErr w:type="spellStart"/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pplied to frontal region (</w:t>
            </w:r>
            <w:proofErr w:type="spellStart"/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z</w:t>
            </w:r>
            <w:proofErr w:type="spellEnd"/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 at 120% MT</w:t>
            </w:r>
            <w:r w:rsidR="00E2744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100 times once a </w:t>
            </w:r>
            <w:r w:rsidR="00E2744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week for a period of approximately 3 months (1,200 stimulations in total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3A5E05" w:rsidRPr="00093CB7" w:rsidRDefault="00F3353B" w:rsidP="00F3353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TMT-B, WCST, WAIS-R, SDS, FIM (and motor measure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3A5E05" w:rsidRPr="00093CB7" w:rsidRDefault="00E2744B" w:rsidP="00B77DB9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provements observed in TMT-B (↓</w:t>
            </w:r>
            <w:r w:rsidR="00B77DB9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7.7 seconds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 and WCST scores (</w:t>
            </w:r>
            <w:r w:rsidR="00B77DB9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ategories Achieved ↑3.8 points; </w:t>
            </w:r>
            <w:proofErr w:type="spellStart"/>
            <w:r w:rsidR="00B77DB9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Perservative</w:t>
            </w:r>
            <w:proofErr w:type="spellEnd"/>
            <w:r w:rsidR="00B77DB9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Errors of Nelson ↓6.3 points; Total Errors ↓15.3 points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) at </w:t>
            </w:r>
            <w:r w:rsidR="00B77DB9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nd of stimulation period.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3A5E05" w:rsidRPr="00093CB7" w:rsidRDefault="00E87197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Kormo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et al.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007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[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A5E05" w:rsidRPr="00093CB7" w:rsidRDefault="009D38DE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5E05" w:rsidRPr="00093CB7" w:rsidRDefault="00E87197" w:rsidP="002D44E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3A5E05" w:rsidRPr="00093CB7" w:rsidRDefault="009D38DE" w:rsidP="007A72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Open-label study: </w:t>
            </w:r>
            <w:r w:rsidR="00A3472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20Hz </w:t>
            </w:r>
            <w:proofErr w:type="spellStart"/>
            <w:r w:rsidR="00A3472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="00A3472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pplied to left DLPFC at 80% MT; 2,000 pulses per treatment session (on for 2 </w:t>
            </w:r>
            <w:proofErr w:type="spellStart"/>
            <w:r w:rsidR="00A3472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cs</w:t>
            </w:r>
            <w:proofErr w:type="spellEnd"/>
            <w:r w:rsidR="00A3472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; off for 28 </w:t>
            </w:r>
            <w:proofErr w:type="spellStart"/>
            <w:r w:rsidR="00A3472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cs</w:t>
            </w:r>
            <w:proofErr w:type="spellEnd"/>
            <w:r w:rsidR="00A3472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or 25 minutes). Total of 10 treatments were </w:t>
            </w:r>
            <w:r w:rsidR="00FD3B3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livered</w:t>
            </w:r>
            <w:r w:rsidR="00A3472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n two weeks.</w:t>
            </w:r>
          </w:p>
          <w:p w:rsidR="00FD3B3D" w:rsidRPr="00093CB7" w:rsidRDefault="00FD3B3D" w:rsidP="007A72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FD3B3D" w:rsidRPr="00093CB7" w:rsidRDefault="00FD3B3D" w:rsidP="00FD3B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sponders (defined as individuals who showed a 50% decrease in HAM-D scores relative to baseline following an initial two weeks) entered an ‘Extension Phase’ and recei</w:t>
            </w:r>
            <w:r w:rsidR="00EA6A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ed four treatments once a week.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3A5E05" w:rsidRPr="00093CB7" w:rsidRDefault="00A3472D" w:rsidP="007A720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DI-II</w:t>
            </w:r>
            <w:r w:rsidR="00FD3B3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 HAM-D, State and Trait Anxiety Scales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ED3D1D" w:rsidRPr="00093CB7" w:rsidRDefault="00FD3B3D" w:rsidP="00ED3D1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esponders were followed up at 1 and 6 month time periods. </w:t>
            </w:r>
            <w:r w:rsidR="00ED3D1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tatistical analyses were not conducted: </w:t>
            </w:r>
          </w:p>
          <w:p w:rsidR="00ED3D1D" w:rsidRPr="00093CB7" w:rsidRDefault="00ED3D1D" w:rsidP="00ED3D1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3A5E05" w:rsidRPr="00093CB7" w:rsidRDefault="00FD3B3D" w:rsidP="00096930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sponders showed</w:t>
            </w:r>
            <w:r w:rsidR="00ED3D1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mprovements in Trait Anxiety (↓9.2 points post-treatment; ↓9.9 points at 1 month and ↓</w:t>
            </w:r>
            <w:r w:rsidR="00096930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 points at 6-month follow-ups) and State Anxiety (↓10.2 points post-treatment; ↓3.9 points at 1 month and ↓4.1 points at 6-month follow-ups), BDI (magnitude of improvements not specified) and HAM-D (limited follow-up data available</w:t>
            </w:r>
            <w:proofErr w:type="gramStart"/>
            <w:r w:rsidR="00096930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:↓</w:t>
            </w:r>
            <w:proofErr w:type="gramEnd"/>
            <w:r w:rsidR="00096930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.8 points post-treatment; ↓16.8 points at 1 month and ↓15.2 points at 6-month follow-ups)</w:t>
            </w:r>
            <w:r w:rsidR="00EA6A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="00096930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3A5E05" w:rsidRPr="00093CB7" w:rsidRDefault="00E87197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al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et al.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010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[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A5E05" w:rsidRPr="00093CB7" w:rsidRDefault="00096930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2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5E05" w:rsidRPr="00093CB7" w:rsidRDefault="00E87197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3A5E05" w:rsidRPr="00093CB7" w:rsidRDefault="00B27018" w:rsidP="00B27018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F776D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Hz </w:t>
            </w:r>
            <w:proofErr w:type="spellStart"/>
            <w:r w:rsidR="00F776D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="00F776D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pplied to left DLPFC at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</w:t>
            </w:r>
            <w:r w:rsidR="00F776D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% MT;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0</w:t>
            </w:r>
            <w:r w:rsidR="00F776D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ulses </w:t>
            </w:r>
            <w:r w:rsidR="00F776D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per treatment session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for 10 days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3A5E05" w:rsidRPr="00093CB7" w:rsidRDefault="00F776D8" w:rsidP="0056114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 xml:space="preserve">MMSE, MADRS, BDI, </w:t>
            </w:r>
            <w:r w:rsidR="00255433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E, </w:t>
            </w:r>
            <w:r w:rsidR="0056114C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TMT and </w:t>
            </w:r>
            <w:proofErr w:type="spellStart"/>
            <w:r w:rsidR="0056114C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oop</w:t>
            </w:r>
            <w:proofErr w:type="spellEnd"/>
            <w:r w:rsidR="0056114C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est</w:t>
            </w:r>
            <w:r w:rsidR="00B2701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B2701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(in addition to UPDRS and Sleepiness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3A5E05" w:rsidRPr="00093CB7" w:rsidRDefault="00B27018" w:rsidP="00DF52A8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Active stimulation group showed improvements</w:t>
            </w:r>
            <w:r w:rsidR="00DF52A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n BDI (↓4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ints</w:t>
            </w:r>
            <w:r w:rsidR="00DF52A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t 1 day </w:t>
            </w:r>
            <w:r w:rsidR="00DF52A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and 1 month follow-up periods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, MADRS (</w:t>
            </w:r>
            <w:r w:rsidR="00DF52A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↓1.5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oints</w:t>
            </w:r>
            <w:r w:rsidR="00DF52A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t 1 day and ↓3 points at 1 month follow-up period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) and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roop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curacy (</w:t>
            </w:r>
            <w:r w:rsidR="00DF52A8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↑11.5% at 1 day and ↑12.5% at 1 month follow-up period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  <w:r w:rsidR="00EA6A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E87197" w:rsidRPr="00093CB7" w:rsidRDefault="00E87197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Sedlackova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et al.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009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[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87197" w:rsidRPr="00093CB7" w:rsidRDefault="004F75ED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n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= 1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87197" w:rsidRPr="00093CB7" w:rsidRDefault="00E87197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E87197" w:rsidRPr="00093CB7" w:rsidRDefault="004F75ED" w:rsidP="004F75E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rossover study: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pplied to left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Md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nd DLPFC (active stimulation sites) and to occipital cortex (control stimulation site). 10Hz stimulation (15 × 30 pulse trains at 100% MT separated by 10 sec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tertrain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nterval; 1,350 stimuli in total). 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E87197" w:rsidRPr="00093CB7" w:rsidRDefault="0056114C" w:rsidP="0056114C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Verbal Fluency test, TMT, Digit Span </w:t>
            </w:r>
            <w:r w:rsidR="008A459E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nd reaction time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ests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E87197" w:rsidRPr="00093CB7" w:rsidRDefault="008A459E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 effects of active stimulation upon any measure.</w:t>
            </w:r>
          </w:p>
        </w:tc>
      </w:tr>
      <w:tr w:rsidR="00093CB7" w:rsidRPr="00093CB7" w:rsidTr="001438F6">
        <w:tc>
          <w:tcPr>
            <w:tcW w:w="1560" w:type="dxa"/>
            <w:tcBorders>
              <w:top w:val="single" w:sz="4" w:space="0" w:color="auto"/>
            </w:tcBorders>
          </w:tcPr>
          <w:p w:rsidR="00E87197" w:rsidRPr="00093CB7" w:rsidRDefault="00E87197" w:rsidP="00F909F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rovnalova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et al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 (2012)</w:t>
            </w:r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[</w:t>
            </w:r>
            <w:r w:rsidR="009F13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F909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bookmarkStart w:id="2" w:name="_GoBack"/>
            <w:bookmarkEnd w:id="2"/>
            <w:r w:rsidR="001438F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87197" w:rsidRPr="00093CB7" w:rsidRDefault="008A459E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 (</w:t>
            </w:r>
            <w:r w:rsidRPr="00093CB7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n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1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87197" w:rsidRPr="00093CB7" w:rsidRDefault="00E87197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S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E87197" w:rsidRPr="00093CB7" w:rsidRDefault="00C76740" w:rsidP="00133793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rossover study: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pplied to left and right DLPFC (active and sham stimulation). 25Hz stimulation applied at 80% RMT</w:t>
            </w:r>
            <w:r w:rsidR="00133793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10 sets × 30 pulses in two sessions; 600 pulses per day)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E87197" w:rsidRPr="00093CB7" w:rsidRDefault="0031699F" w:rsidP="0056713D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wer of London task</w:t>
            </w:r>
            <w:r w:rsidR="001D6CF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4202" w:type="dxa"/>
            <w:tcBorders>
              <w:top w:val="single" w:sz="4" w:space="0" w:color="auto"/>
            </w:tcBorders>
          </w:tcPr>
          <w:p w:rsidR="00E87197" w:rsidRPr="00093CB7" w:rsidRDefault="0031699F" w:rsidP="0031699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proved performance after right DLPFC stimulation only (↓25 sec total problem-solving time)</w:t>
            </w:r>
            <w:r w:rsidR="00EA6A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</w:tr>
      <w:tr w:rsidR="00093CB7" w:rsidRPr="00093CB7" w:rsidTr="001438F6">
        <w:tc>
          <w:tcPr>
            <w:tcW w:w="14633" w:type="dxa"/>
            <w:gridSpan w:val="6"/>
            <w:tcBorders>
              <w:top w:val="single" w:sz="4" w:space="0" w:color="auto"/>
            </w:tcBorders>
          </w:tcPr>
          <w:p w:rsidR="003A5E05" w:rsidRPr="00093CB7" w:rsidRDefault="003A5E05" w:rsidP="00093CB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bbreviations: AMT: active motor threshold, BDI: Beck Depression Inventory, </w:t>
            </w:r>
            <w:r w:rsidR="00A3472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BDI-II: Beck Depression Inventory II, </w:t>
            </w:r>
            <w:r w:rsidR="00B45CB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BPRS: Brief Psychiatric </w:t>
            </w:r>
            <w:r w:rsidR="00B45CB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 xml:space="preserve">Rating Scale, </w:t>
            </w:r>
            <w:r w:rsidR="006743E6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BTA: Brief Test of Attention, </w:t>
            </w:r>
            <w:r w:rsidR="00B45CB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GI: Clinical Global Inventory;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DLPFC: dorsolateral prefrontal cortex, </w:t>
            </w:r>
            <w:r w:rsidR="00B45CB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DRS: Dementia Rating Scale; </w:t>
            </w:r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IM: Functional Independence Measure,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Hz: hertz, </w:t>
            </w:r>
            <w:r w:rsidR="00B45CB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MA: Hamilton Anxiety Scale, HAM-D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: Hamilton Rating Scale for Depression,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TB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: intermittent theta burst stimulation, </w:t>
            </w:r>
            <w:r w:rsidR="00D812B2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mA: milliamps, </w:t>
            </w:r>
            <w:r w:rsidR="009153E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DRS: Montgomery-</w:t>
            </w:r>
            <w:proofErr w:type="spellStart"/>
            <w:r w:rsidR="009153E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tberg</w:t>
            </w:r>
            <w:proofErr w:type="spellEnd"/>
            <w:r w:rsidR="009153E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Depression Rating Scales;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MT: motor threshold, </w:t>
            </w:r>
            <w:r w:rsidR="0011303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MMSE: Mini-Mental State Examination,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: millisecond, </w:t>
            </w:r>
            <w:r w:rsidR="0011303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D: Parkinson’s disease, </w:t>
            </w:r>
            <w:proofErr w:type="spellStart"/>
            <w:r w:rsidR="004F75E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Md</w:t>
            </w:r>
            <w:proofErr w:type="spellEnd"/>
            <w:r w:rsidR="004F75ED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: dorsal premotor cortex, </w:t>
            </w:r>
            <w:r w:rsidR="008D4A3E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B45CBA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BANS: Repeatable Battery for Assessment of Neuropsychological Status; </w:t>
            </w:r>
            <w:r w:rsidR="00C76740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RMT: resting motor threshold, </w:t>
            </w:r>
            <w:proofErr w:type="spellStart"/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TMS</w:t>
            </w:r>
            <w:proofErr w:type="spellEnd"/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: repetitive transcranial magnetic stimulation, SDS: Self-rating Depression Scale, </w:t>
            </w:r>
            <w:r w:rsidR="0011303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E: Schwab and England activities of daily living index , 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F-12v2: Short</w:t>
            </w:r>
            <w:r w:rsidR="00093CB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m</w:t>
            </w:r>
            <w:r w:rsidR="00093CB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Health Survey 12-item version 2</w:t>
            </w:r>
            <w:r w:rsidR="00113037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RTT:</w:t>
            </w:r>
            <w:r w:rsidR="00E063A9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erial Reaction Time Task,  </w:t>
            </w:r>
            <w:proofErr w:type="spellStart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DCS</w:t>
            </w:r>
            <w:proofErr w:type="spellEnd"/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: transcranial direct current stimulation, TMS: transcranial magnetic stimulation,</w:t>
            </w:r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56114C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TMT : Trail Making Test; </w:t>
            </w:r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MT-B: Trail Making Test part B</w:t>
            </w:r>
            <w:r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="00667609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PDRS: Unified Parkinson’s Disease Rating Scale</w:t>
            </w:r>
            <w:r w:rsidR="00F3353B" w:rsidRPr="00093C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 WAIS-R: Wechsler Adult Intelligence Scale (Revised), WCST: Wisconsin card sorting test.</w:t>
            </w:r>
          </w:p>
        </w:tc>
      </w:tr>
    </w:tbl>
    <w:p w:rsidR="001A1130" w:rsidRPr="00093CB7" w:rsidRDefault="001A1130" w:rsidP="001A1130">
      <w:pPr>
        <w:rPr>
          <w:color w:val="FF0000"/>
        </w:rPr>
      </w:pPr>
    </w:p>
    <w:p w:rsidR="001A1130" w:rsidRPr="00093CB7" w:rsidRDefault="001A1130" w:rsidP="001A1130">
      <w:pPr>
        <w:rPr>
          <w:color w:val="FF0000"/>
        </w:rPr>
      </w:pPr>
    </w:p>
    <w:p w:rsidR="001A1130" w:rsidRPr="00093CB7" w:rsidRDefault="001A1130" w:rsidP="001A1130">
      <w:pPr>
        <w:rPr>
          <w:color w:val="FF0000"/>
        </w:rPr>
      </w:pPr>
    </w:p>
    <w:p w:rsidR="001A1130" w:rsidRPr="00093CB7" w:rsidRDefault="001A1130" w:rsidP="001A1130">
      <w:pPr>
        <w:rPr>
          <w:color w:val="FF0000"/>
        </w:rPr>
      </w:pPr>
    </w:p>
    <w:p w:rsidR="001A1130" w:rsidRPr="00093CB7" w:rsidRDefault="001A1130" w:rsidP="001A1130">
      <w:pPr>
        <w:rPr>
          <w:color w:val="FF0000"/>
        </w:rPr>
      </w:pPr>
    </w:p>
    <w:p w:rsidR="004B1F18" w:rsidRPr="00093CB7" w:rsidRDefault="004B1F18">
      <w:pPr>
        <w:rPr>
          <w:color w:val="FF0000"/>
        </w:rPr>
      </w:pPr>
    </w:p>
    <w:sectPr w:rsidR="004B1F18" w:rsidRPr="00093CB7" w:rsidSect="001A11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130"/>
    <w:rsid w:val="00087F0D"/>
    <w:rsid w:val="00093CB7"/>
    <w:rsid w:val="00096930"/>
    <w:rsid w:val="00113037"/>
    <w:rsid w:val="00121B28"/>
    <w:rsid w:val="00133793"/>
    <w:rsid w:val="001438F6"/>
    <w:rsid w:val="00145C7C"/>
    <w:rsid w:val="001A1130"/>
    <w:rsid w:val="001D6CF5"/>
    <w:rsid w:val="00210F23"/>
    <w:rsid w:val="00255433"/>
    <w:rsid w:val="00273E75"/>
    <w:rsid w:val="002772A5"/>
    <w:rsid w:val="002A610F"/>
    <w:rsid w:val="00315C89"/>
    <w:rsid w:val="0031699F"/>
    <w:rsid w:val="00344F0E"/>
    <w:rsid w:val="0035290D"/>
    <w:rsid w:val="00360D78"/>
    <w:rsid w:val="003A5E05"/>
    <w:rsid w:val="003B0004"/>
    <w:rsid w:val="003F2595"/>
    <w:rsid w:val="004352F9"/>
    <w:rsid w:val="00483B39"/>
    <w:rsid w:val="00492FFB"/>
    <w:rsid w:val="004B1F18"/>
    <w:rsid w:val="004D18C6"/>
    <w:rsid w:val="004E592B"/>
    <w:rsid w:val="004F75ED"/>
    <w:rsid w:val="00501471"/>
    <w:rsid w:val="00557AE5"/>
    <w:rsid w:val="0056114C"/>
    <w:rsid w:val="00564970"/>
    <w:rsid w:val="00667609"/>
    <w:rsid w:val="006743E6"/>
    <w:rsid w:val="00765543"/>
    <w:rsid w:val="00766B10"/>
    <w:rsid w:val="007A720E"/>
    <w:rsid w:val="007B4DCA"/>
    <w:rsid w:val="007F3164"/>
    <w:rsid w:val="00866EAF"/>
    <w:rsid w:val="008A459E"/>
    <w:rsid w:val="008D4A3E"/>
    <w:rsid w:val="009153E7"/>
    <w:rsid w:val="00974537"/>
    <w:rsid w:val="009D38DE"/>
    <w:rsid w:val="009E41C1"/>
    <w:rsid w:val="009F134A"/>
    <w:rsid w:val="009F2F87"/>
    <w:rsid w:val="00A3472D"/>
    <w:rsid w:val="00A406FC"/>
    <w:rsid w:val="00AB58AA"/>
    <w:rsid w:val="00B27018"/>
    <w:rsid w:val="00B45CBA"/>
    <w:rsid w:val="00B47E44"/>
    <w:rsid w:val="00B54C03"/>
    <w:rsid w:val="00B56A74"/>
    <w:rsid w:val="00B77DB9"/>
    <w:rsid w:val="00BC50DC"/>
    <w:rsid w:val="00BE2456"/>
    <w:rsid w:val="00C15565"/>
    <w:rsid w:val="00C76740"/>
    <w:rsid w:val="00D812B2"/>
    <w:rsid w:val="00DF52A8"/>
    <w:rsid w:val="00E03133"/>
    <w:rsid w:val="00E063A9"/>
    <w:rsid w:val="00E2744B"/>
    <w:rsid w:val="00E63632"/>
    <w:rsid w:val="00E87197"/>
    <w:rsid w:val="00E908C7"/>
    <w:rsid w:val="00EA6A05"/>
    <w:rsid w:val="00ED3D1D"/>
    <w:rsid w:val="00EF39C1"/>
    <w:rsid w:val="00EF4273"/>
    <w:rsid w:val="00F3353B"/>
    <w:rsid w:val="00F43131"/>
    <w:rsid w:val="00F776D8"/>
    <w:rsid w:val="00F909FE"/>
    <w:rsid w:val="00FC3588"/>
    <w:rsid w:val="00FD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3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B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B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3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B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B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5407A1-48D1-4DBD-B101-DD61CBFF5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498</Words>
  <Characters>854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Elder</dc:creator>
  <cp:lastModifiedBy>Greg Elder</cp:lastModifiedBy>
  <cp:revision>4</cp:revision>
  <dcterms:created xsi:type="dcterms:W3CDTF">2014-08-05T16:30:00Z</dcterms:created>
  <dcterms:modified xsi:type="dcterms:W3CDTF">2014-08-05T16:33:00Z</dcterms:modified>
</cp:coreProperties>
</file>